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D5ED" w14:textId="7431348C" w:rsidR="00364A17" w:rsidRPr="009F3D33" w:rsidRDefault="005E4ECD" w:rsidP="00364A17">
      <w:pPr>
        <w:spacing w:after="0"/>
        <w:rPr>
          <w:rFonts w:ascii="Arial" w:hAnsi="Arial" w:cs="Arial"/>
          <w:sz w:val="24"/>
          <w:szCs w:val="24"/>
        </w:rPr>
      </w:pPr>
      <w:r w:rsidRPr="009F3D33">
        <w:rPr>
          <w:rFonts w:ascii="Arial" w:hAnsi="Arial" w:cs="Arial"/>
          <w:sz w:val="24"/>
          <w:szCs w:val="24"/>
        </w:rPr>
        <w:t>Supplemental Digital Content 1</w:t>
      </w:r>
      <w:r w:rsidR="00364A17" w:rsidRPr="009F3D33">
        <w:rPr>
          <w:rFonts w:ascii="Arial" w:hAnsi="Arial" w:cs="Arial"/>
          <w:sz w:val="24"/>
          <w:szCs w:val="24"/>
        </w:rPr>
        <w:t xml:space="preserve">. </w:t>
      </w:r>
      <w:r w:rsidR="0086675A">
        <w:rPr>
          <w:rFonts w:ascii="Arial" w:hAnsi="Arial" w:cs="Arial"/>
          <w:sz w:val="24"/>
          <w:szCs w:val="24"/>
        </w:rPr>
        <w:t>Raw m</w:t>
      </w:r>
      <w:r w:rsidR="00364A17" w:rsidRPr="009F3D33">
        <w:rPr>
          <w:rFonts w:ascii="Arial" w:hAnsi="Arial" w:cs="Arial"/>
          <w:sz w:val="24"/>
          <w:szCs w:val="24"/>
        </w:rPr>
        <w:t>eans</w:t>
      </w:r>
      <w:r w:rsidR="008215E1">
        <w:rPr>
          <w:rFonts w:ascii="Arial" w:hAnsi="Arial" w:cs="Arial"/>
          <w:sz w:val="24"/>
          <w:szCs w:val="24"/>
        </w:rPr>
        <w:t>, standard deviations,</w:t>
      </w:r>
      <w:r w:rsidR="00364A17" w:rsidRPr="009F3D33">
        <w:rPr>
          <w:rFonts w:ascii="Arial" w:hAnsi="Arial" w:cs="Arial"/>
          <w:sz w:val="24"/>
          <w:szCs w:val="24"/>
        </w:rPr>
        <w:t xml:space="preserve"> and </w:t>
      </w:r>
      <w:r w:rsidR="008215E1">
        <w:rPr>
          <w:rFonts w:ascii="Arial" w:hAnsi="Arial" w:cs="Arial"/>
          <w:sz w:val="24"/>
          <w:szCs w:val="24"/>
        </w:rPr>
        <w:t>observations</w:t>
      </w:r>
      <w:r w:rsidR="00BB64A4" w:rsidRPr="009F3D33">
        <w:rPr>
          <w:rFonts w:ascii="Arial" w:hAnsi="Arial" w:cs="Arial"/>
          <w:sz w:val="24"/>
          <w:szCs w:val="24"/>
        </w:rPr>
        <w:t xml:space="preserve"> </w:t>
      </w:r>
      <w:r w:rsidR="00364A17" w:rsidRPr="009F3D33">
        <w:rPr>
          <w:rFonts w:ascii="Arial" w:hAnsi="Arial" w:cs="Arial"/>
          <w:sz w:val="24"/>
          <w:szCs w:val="24"/>
        </w:rPr>
        <w:t xml:space="preserve">for primary and </w:t>
      </w:r>
      <w:r w:rsidR="0086675A">
        <w:rPr>
          <w:rFonts w:ascii="Arial" w:hAnsi="Arial" w:cs="Arial"/>
          <w:sz w:val="24"/>
          <w:szCs w:val="24"/>
        </w:rPr>
        <w:t xml:space="preserve">                       </w:t>
      </w:r>
      <w:r w:rsidR="00364A17" w:rsidRPr="009F3D33">
        <w:rPr>
          <w:rFonts w:ascii="Arial" w:hAnsi="Arial" w:cs="Arial"/>
          <w:sz w:val="24"/>
          <w:szCs w:val="24"/>
        </w:rPr>
        <w:t>secondary patient-reported</w:t>
      </w:r>
      <w:r w:rsidR="00DE731B" w:rsidRPr="009F3D33">
        <w:rPr>
          <w:rFonts w:ascii="Arial" w:hAnsi="Arial" w:cs="Arial"/>
          <w:sz w:val="24"/>
          <w:szCs w:val="24"/>
        </w:rPr>
        <w:t xml:space="preserve"> </w:t>
      </w:r>
      <w:r w:rsidR="00364A17" w:rsidRPr="009F3D33">
        <w:rPr>
          <w:rFonts w:ascii="Arial" w:hAnsi="Arial" w:cs="Arial"/>
          <w:sz w:val="24"/>
          <w:szCs w:val="24"/>
        </w:rPr>
        <w:t xml:space="preserve">outcomes </w:t>
      </w:r>
      <w:r w:rsidR="008215E1">
        <w:rPr>
          <w:rFonts w:ascii="Arial" w:hAnsi="Arial" w:cs="Arial"/>
          <w:sz w:val="24"/>
          <w:szCs w:val="24"/>
        </w:rPr>
        <w:t>across</w:t>
      </w:r>
      <w:r w:rsidR="00CB1B6C">
        <w:rPr>
          <w:rFonts w:ascii="Arial" w:hAnsi="Arial" w:cs="Arial"/>
          <w:sz w:val="24"/>
          <w:szCs w:val="24"/>
        </w:rPr>
        <w:t xml:space="preserve"> TelePain-EVP</w:t>
      </w:r>
      <w:r w:rsidR="008215E1">
        <w:rPr>
          <w:rFonts w:ascii="Arial" w:hAnsi="Arial" w:cs="Arial"/>
          <w:sz w:val="24"/>
          <w:szCs w:val="24"/>
        </w:rPr>
        <w:t xml:space="preserve"> time points</w:t>
      </w:r>
      <w:r w:rsidR="00364A17" w:rsidRPr="009F3D33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967" w:type="dxa"/>
        <w:tblLook w:val="04A0" w:firstRow="1" w:lastRow="0" w:firstColumn="1" w:lastColumn="0" w:noHBand="0" w:noVBand="1"/>
      </w:tblPr>
      <w:tblGrid>
        <w:gridCol w:w="2335"/>
        <w:gridCol w:w="1697"/>
        <w:gridCol w:w="1607"/>
        <w:gridCol w:w="1728"/>
        <w:gridCol w:w="1872"/>
        <w:gridCol w:w="1728"/>
      </w:tblGrid>
      <w:tr w:rsidR="00636B92" w:rsidRPr="009155DE" w14:paraId="41D45F36" w14:textId="77777777" w:rsidTr="00636B92">
        <w:tc>
          <w:tcPr>
            <w:tcW w:w="2335" w:type="dxa"/>
            <w:vMerge w:val="restart"/>
            <w:tcBorders>
              <w:right w:val="nil"/>
            </w:tcBorders>
            <w:vAlign w:val="center"/>
          </w:tcPr>
          <w:p w14:paraId="74E2B14C" w14:textId="77777777" w:rsidR="00636B92" w:rsidRPr="00B676A8" w:rsidRDefault="00636B92" w:rsidP="006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1697" w:type="dxa"/>
            <w:vMerge w:val="restart"/>
            <w:tcBorders>
              <w:left w:val="nil"/>
            </w:tcBorders>
            <w:vAlign w:val="center"/>
          </w:tcPr>
          <w:p w14:paraId="1525D514" w14:textId="6388DEF1" w:rsidR="00636B92" w:rsidRPr="00B676A8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</w:t>
            </w:r>
          </w:p>
        </w:tc>
        <w:tc>
          <w:tcPr>
            <w:tcW w:w="6935" w:type="dxa"/>
            <w:gridSpan w:val="4"/>
            <w:tcBorders>
              <w:bottom w:val="nil"/>
            </w:tcBorders>
          </w:tcPr>
          <w:p w14:paraId="37B8A666" w14:textId="78500E4F" w:rsidR="00636B92" w:rsidRPr="00B676A8" w:rsidRDefault="00636B92" w:rsidP="002F1F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</w:tr>
      <w:tr w:rsidR="00636B92" w:rsidRPr="009155DE" w14:paraId="430A1192" w14:textId="3302FB1B" w:rsidTr="00636B92">
        <w:trPr>
          <w:trHeight w:val="590"/>
        </w:trPr>
        <w:tc>
          <w:tcPr>
            <w:tcW w:w="233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B557163" w14:textId="77777777" w:rsidR="00636B92" w:rsidRPr="00B676A8" w:rsidRDefault="00636B92" w:rsidP="002F1F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C1EBEE" w14:textId="6AA8A9D9" w:rsidR="00636B92" w:rsidRPr="00B676A8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81E03C" w14:textId="4B0638E8" w:rsidR="00636B92" w:rsidRPr="00FF51B9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F51B9">
              <w:rPr>
                <w:rFonts w:ascii="Arial" w:hAnsi="Arial" w:cs="Arial"/>
                <w:sz w:val="20"/>
                <w:szCs w:val="20"/>
                <w:u w:val="single"/>
              </w:rPr>
              <w:t>Baseline (W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DD88D" w14:textId="3270DF5B" w:rsidR="00636B92" w:rsidRPr="00FF51B9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F51B9">
              <w:rPr>
                <w:rFonts w:ascii="Arial" w:hAnsi="Arial" w:cs="Arial"/>
                <w:sz w:val="20"/>
                <w:szCs w:val="20"/>
                <w:u w:val="single"/>
              </w:rPr>
              <w:t>Post (W1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B5635" w14:textId="006DC048" w:rsidR="00636B92" w:rsidRPr="00FF51B9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F51B9">
              <w:rPr>
                <w:rFonts w:ascii="Arial" w:hAnsi="Arial" w:cs="Arial"/>
                <w:sz w:val="20"/>
                <w:szCs w:val="20"/>
                <w:u w:val="single"/>
              </w:rPr>
              <w:t>Follow-Up (W2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67F747" w14:textId="64AFFD3C" w:rsidR="00636B92" w:rsidRPr="00FF51B9" w:rsidRDefault="00636B92" w:rsidP="00636B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F51B9">
              <w:rPr>
                <w:rFonts w:ascii="Arial" w:hAnsi="Arial" w:cs="Arial"/>
                <w:sz w:val="20"/>
                <w:szCs w:val="20"/>
                <w:u w:val="single"/>
              </w:rPr>
              <w:t>Follow-Up (W52)</w:t>
            </w:r>
          </w:p>
        </w:tc>
      </w:tr>
      <w:tr w:rsidR="00FF51B9" w:rsidRPr="009155DE" w14:paraId="18E30408" w14:textId="738628AB" w:rsidTr="00636B92">
        <w:tc>
          <w:tcPr>
            <w:tcW w:w="2335" w:type="dxa"/>
            <w:tcBorders>
              <w:bottom w:val="nil"/>
              <w:right w:val="nil"/>
            </w:tcBorders>
          </w:tcPr>
          <w:p w14:paraId="7450F716" w14:textId="5315BDBE" w:rsidR="00FF51B9" w:rsidRPr="00B676A8" w:rsidRDefault="00FF51B9" w:rsidP="00DE3371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6A8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46A24CD3" w14:textId="77777777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  <w:right w:val="nil"/>
            </w:tcBorders>
          </w:tcPr>
          <w:p w14:paraId="6123FA28" w14:textId="5941A6A1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24541D9" w14:textId="77777777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3C40B16A" w14:textId="3109711D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7CD32C11" w14:textId="77777777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1B9" w:rsidRPr="009155DE" w14:paraId="3BFA1F27" w14:textId="4C4E836F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1EDCB621" w14:textId="32940626" w:rsidR="00FF51B9" w:rsidRPr="00B676A8" w:rsidRDefault="00FF51B9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Intens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0DD22C45" w14:textId="36819338" w:rsidR="00FF51B9" w:rsidRPr="00FF51B9" w:rsidRDefault="00FF51B9" w:rsidP="00DE33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1443C185" w14:textId="509DF6D2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± 1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B0D5A3" w14:textId="1ECD2981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± 1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63C145" w14:textId="12167D0B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 ± 1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7B150B84" w14:textId="7E326BEE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 ± 2.1</w:t>
            </w:r>
          </w:p>
        </w:tc>
      </w:tr>
      <w:tr w:rsidR="00FF51B9" w:rsidRPr="009155DE" w14:paraId="2C226B77" w14:textId="77777777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07CB4CC" w14:textId="32B9F9AF" w:rsidR="00FF51B9" w:rsidRPr="00FF51B9" w:rsidRDefault="00FF51B9" w:rsidP="00FF51B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81DA16B" w14:textId="655CC337" w:rsidR="00FF51B9" w:rsidRPr="00B676A8" w:rsidRDefault="00FF51B9" w:rsidP="00FF51B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B30F5EF" w14:textId="63B31100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57CD88" w14:textId="573C9C17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74B00C" w14:textId="7F4F0DB5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0E92ADCE" w14:textId="73B26D9C" w:rsidR="00FF51B9" w:rsidRPr="00B676A8" w:rsidRDefault="00FF51B9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F51B9" w:rsidRPr="009155DE" w14:paraId="361E4F7F" w14:textId="7167D11E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73A9596" w14:textId="73BCADBA" w:rsidR="00FF51B9" w:rsidRPr="00B676A8" w:rsidRDefault="00FF51B9" w:rsidP="00FF51B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Interfere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48F161B7" w14:textId="1FAE2F2E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6D894AEB" w14:textId="055BF4B3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 ± 5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186F54" w14:textId="44CBC364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 ± 5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0C18C0" w14:textId="289E4DC3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± 4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6CE6A01" w14:textId="194046DC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 ± 4.7</w:t>
            </w:r>
          </w:p>
        </w:tc>
      </w:tr>
      <w:tr w:rsidR="00FF51B9" w:rsidRPr="009155DE" w14:paraId="7F11688B" w14:textId="77777777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91A035D" w14:textId="23AC8D36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4E1AFD1F" w14:textId="7854C0C3" w:rsidR="00FF51B9" w:rsidRPr="00B676A8" w:rsidRDefault="00FF51B9" w:rsidP="00FF51B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260004D1" w14:textId="2BA52113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C58D55" w14:textId="712C2465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CBD3B0" w14:textId="79E30A29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5884F0A9" w14:textId="0E33B256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F51B9" w:rsidRPr="009155DE" w14:paraId="4AE96C88" w14:textId="27C576D1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36C1B62" w14:textId="2861B52E" w:rsidR="00FF51B9" w:rsidRPr="00B676A8" w:rsidRDefault="00FF51B9" w:rsidP="00FF51B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Catastrophizin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0DC66D88" w14:textId="75B995E6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1563816E" w14:textId="34C8D055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± 2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E7679C" w14:textId="074DD086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 ± 3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691222" w14:textId="04CA1289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 ± 3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5D6BEA38" w14:textId="0E34E844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 ± 2.1</w:t>
            </w:r>
          </w:p>
        </w:tc>
      </w:tr>
      <w:tr w:rsidR="00FF51B9" w:rsidRPr="009155DE" w14:paraId="326E4490" w14:textId="77777777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1052F1AC" w14:textId="23B2631B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03A2EF6E" w14:textId="24251816" w:rsidR="00FF51B9" w:rsidRPr="00B676A8" w:rsidRDefault="00FF51B9" w:rsidP="00FF51B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590E0383" w14:textId="0972AAD4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A9A2FE" w14:textId="3B33F1E4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DE9B0D" w14:textId="17F5B0E7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5EF2514" w14:textId="0451CF8F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F51B9" w:rsidRPr="009155DE" w14:paraId="0503D8C7" w14:textId="77777777" w:rsidTr="00636B92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24D5A974" w14:textId="32E91BC2" w:rsidR="00FF51B9" w:rsidRPr="00B676A8" w:rsidRDefault="00FF51B9" w:rsidP="00FF51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Kinesiophob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FB098C2" w14:textId="2DEF9DD0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33D29A50" w14:textId="50A7DA59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± 3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76BA5E" w14:textId="74F82350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± 3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D870AE" w14:textId="44424CCB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 ± 3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4679675" w14:textId="6FFFD94C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 ± 3.9</w:t>
            </w:r>
          </w:p>
        </w:tc>
      </w:tr>
      <w:tr w:rsidR="00FF51B9" w:rsidRPr="009155DE" w14:paraId="31BD433B" w14:textId="77777777" w:rsidTr="00265E71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</w:tcPr>
          <w:p w14:paraId="6E03A13D" w14:textId="2DB213E7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7A2A20E4" w14:textId="5C85FD3E" w:rsidR="00FF51B9" w:rsidRPr="00B676A8" w:rsidRDefault="00FF51B9" w:rsidP="00FF51B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</w:tcPr>
          <w:p w14:paraId="1C4D8365" w14:textId="2C564FF5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67243" w14:textId="1ED693F7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A5380" w14:textId="2FACD69F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14:paraId="2C722334" w14:textId="173F1984" w:rsidR="00FF51B9" w:rsidRPr="00B676A8" w:rsidRDefault="00636B92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F51B9" w:rsidRPr="002576F2" w14:paraId="45E329B0" w14:textId="10054C53" w:rsidTr="00265E71">
        <w:tc>
          <w:tcPr>
            <w:tcW w:w="2335" w:type="dxa"/>
            <w:tcBorders>
              <w:bottom w:val="nil"/>
              <w:right w:val="nil"/>
            </w:tcBorders>
          </w:tcPr>
          <w:p w14:paraId="41A7ADC0" w14:textId="041CF606" w:rsidR="00FF51B9" w:rsidRPr="00B676A8" w:rsidRDefault="00FF51B9" w:rsidP="00FF51B9">
            <w:pPr>
              <w:spacing w:before="12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5EE153B0" w14:textId="77777777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  <w:right w:val="nil"/>
            </w:tcBorders>
          </w:tcPr>
          <w:p w14:paraId="58C16748" w14:textId="3D3CC1BD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C0B167F" w14:textId="77777777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0EA40868" w14:textId="387E9AF2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364DC7CC" w14:textId="77777777" w:rsidR="00FF51B9" w:rsidRPr="00B676A8" w:rsidRDefault="00FF51B9" w:rsidP="00FF5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0C69" w:rsidRPr="002576F2" w14:paraId="6D180231" w14:textId="60F6A710" w:rsidTr="00265E71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19FFE48" w14:textId="5CF850A0" w:rsidR="001B0C69" w:rsidRPr="00B676A8" w:rsidRDefault="001B0C69" w:rsidP="001B0C6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Physical Functionin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3E30382" w14:textId="546CB956" w:rsidR="001B0C69" w:rsidRPr="00B676A8" w:rsidRDefault="001B0C69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1EAB219" w14:textId="594D3544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3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E5A292" w14:textId="04ED670A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3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BF4DC9" w14:textId="53AAD198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3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7173F55D" w14:textId="0EBA6FCC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3.6</w:t>
            </w:r>
          </w:p>
        </w:tc>
      </w:tr>
      <w:tr w:rsidR="001B0C69" w:rsidRPr="002576F2" w14:paraId="5BD76F81" w14:textId="77777777" w:rsidTr="00265E71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D916954" w14:textId="77777777" w:rsidR="001B0C69" w:rsidRPr="00B676A8" w:rsidRDefault="001B0C69" w:rsidP="001B0C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E8271EA" w14:textId="6A0EF287" w:rsidR="001B0C69" w:rsidRPr="00B676A8" w:rsidRDefault="001B0C69" w:rsidP="001B0C69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0D58F2E8" w14:textId="4DECBA69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6B5A0B" w14:textId="2E81D184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96A0E78" w14:textId="1687E60B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4B9ED75" w14:textId="32AD805E" w:rsidR="001B0C69" w:rsidRPr="00B676A8" w:rsidRDefault="00265E71" w:rsidP="001B0C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265E71" w:rsidRPr="009155DE" w14:paraId="57CA1098" w14:textId="0898E7DA" w:rsidTr="00265E71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1DB963D0" w14:textId="32A9D6EA" w:rsidR="00265E71" w:rsidRPr="00B676A8" w:rsidRDefault="00265E71" w:rsidP="00265E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Sleep Disturba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0463A62" w14:textId="5A7B2086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6C36D211" w14:textId="33D051A3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DE94FB" w14:textId="59D8A870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25B62A" w14:textId="67C2C2CD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6D033B6F" w14:textId="35B824D0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0</w:t>
            </w:r>
          </w:p>
        </w:tc>
      </w:tr>
      <w:tr w:rsidR="00265E71" w:rsidRPr="009155DE" w14:paraId="4E2FD961" w14:textId="77777777" w:rsidTr="001F061C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</w:tcPr>
          <w:p w14:paraId="58A19124" w14:textId="77777777" w:rsidR="00265E71" w:rsidRPr="00B676A8" w:rsidRDefault="00265E71" w:rsidP="00265E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494A05B1" w14:textId="409B9BB5" w:rsidR="00265E71" w:rsidRPr="00B676A8" w:rsidRDefault="00265E71" w:rsidP="00265E7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</w:tcPr>
          <w:p w14:paraId="37C93B8E" w14:textId="74692071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91C6" w14:textId="000E89F0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B34F0" w14:textId="48CE6B78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14:paraId="169ADD7E" w14:textId="31FDA5AD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265E71" w:rsidRPr="00BE440C" w14:paraId="499DC14A" w14:textId="300BF5BB" w:rsidTr="001F061C">
        <w:tc>
          <w:tcPr>
            <w:tcW w:w="2335" w:type="dxa"/>
            <w:tcBorders>
              <w:bottom w:val="nil"/>
              <w:right w:val="nil"/>
            </w:tcBorders>
          </w:tcPr>
          <w:p w14:paraId="07039258" w14:textId="6616E90B" w:rsidR="00265E71" w:rsidRPr="00B676A8" w:rsidRDefault="00265E71" w:rsidP="00265E71">
            <w:pPr>
              <w:spacing w:before="12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0E114AC1" w14:textId="77777777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  <w:right w:val="nil"/>
            </w:tcBorders>
          </w:tcPr>
          <w:p w14:paraId="2F11F2FE" w14:textId="113A8BC9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57EDE26" w14:textId="77777777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5EA3B684" w14:textId="2F060873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55DEC9B2" w14:textId="77777777" w:rsidR="00265E71" w:rsidRPr="00B676A8" w:rsidRDefault="00265E71" w:rsidP="00265E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7F74" w:rsidRPr="00BE440C" w14:paraId="6461824D" w14:textId="5EEC856F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1A8C9E0" w14:textId="5B99E7A0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Anxie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2E98126E" w14:textId="396EDDBD" w:rsidR="00B87F74" w:rsidRPr="00B676A8" w:rsidRDefault="00B87F74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3559454" w14:textId="35FC1C30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B2399D9" w14:textId="7B828825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284165" w14:textId="02405024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2C7D003" w14:textId="39792A95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9</w:t>
            </w:r>
          </w:p>
        </w:tc>
      </w:tr>
      <w:tr w:rsidR="00B87F74" w:rsidRPr="009155DE" w14:paraId="330F0057" w14:textId="3683D104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11D09E36" w14:textId="49E5FF40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716392D" w14:textId="6D3D77AB" w:rsidR="00B87F74" w:rsidRPr="00B676A8" w:rsidRDefault="00B87F74" w:rsidP="005969E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0B524B65" w14:textId="5EEB6F46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EA97B6" w14:textId="7EC1B3DF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2329FF" w14:textId="751BA230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79F65CB1" w14:textId="25DCDD78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B87F74" w:rsidRPr="00BB493E" w14:paraId="2FAC911D" w14:textId="7B4EF51F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0A05818" w14:textId="1AA226D7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Depress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636A9FBF" w14:textId="73B994CA" w:rsidR="00B87F74" w:rsidRPr="00B676A8" w:rsidRDefault="00B87F74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02607221" w14:textId="682EA30C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1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57CBAD" w14:textId="143026CC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07148F" w14:textId="04F2655A" w:rsidR="00B87F74" w:rsidRPr="00B676A8" w:rsidRDefault="005969E6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1F1EAC29" w14:textId="74DB3A0B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</w:tr>
      <w:tr w:rsidR="00B87F74" w:rsidRPr="00BB493E" w14:paraId="4948003C" w14:textId="77777777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5F3F0B33" w14:textId="77777777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109D9E0A" w14:textId="318DFC19" w:rsidR="00B87F74" w:rsidRPr="00B676A8" w:rsidRDefault="00B87F74" w:rsidP="005969E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09C49870" w14:textId="204989EA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18BA02" w14:textId="4CFAF89C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A4B6D8" w14:textId="19A881A9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03074753" w14:textId="6C1B8943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87F74" w:rsidRPr="00BB493E" w14:paraId="1FEF1C09" w14:textId="77777777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30068D1" w14:textId="5DF126AD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otiva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21C211BD" w14:textId="0A865ADF" w:rsidR="00B87F74" w:rsidRPr="00B676A8" w:rsidRDefault="00B87F74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2D2F4425" w14:textId="5CCC500C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561A09" w14:textId="27E73541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316F89" w14:textId="0D0A94D7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4E90B150" w14:textId="502842BE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6</w:t>
            </w:r>
          </w:p>
        </w:tc>
      </w:tr>
      <w:tr w:rsidR="00B87F74" w:rsidRPr="00BB493E" w14:paraId="2A447864" w14:textId="77777777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DB47B6D" w14:textId="77777777" w:rsidR="00B87F74" w:rsidRPr="00B676A8" w:rsidRDefault="00B87F74" w:rsidP="00B87F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FEFFFEE" w14:textId="5F58C4F2" w:rsidR="00B87F74" w:rsidRPr="00B676A8" w:rsidRDefault="00B87F74" w:rsidP="005969E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53A26B3" w14:textId="2D6CEB43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EB87AE" w14:textId="35B4E03E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0C0F25B" w14:textId="69C68152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751E6638" w14:textId="261DDA15" w:rsidR="00B87F74" w:rsidRPr="00B676A8" w:rsidRDefault="001F061C" w:rsidP="00B87F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D5B4C" w:rsidRPr="00BB493E" w14:paraId="62248068" w14:textId="77777777" w:rsidTr="001F061C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CC516EA" w14:textId="60AEE9C1" w:rsidR="00BD5B4C" w:rsidRPr="00B676A8" w:rsidRDefault="00BD5B4C" w:rsidP="00BD5B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elf-Efficac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00D0984" w14:textId="6A828DD1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F32E630" w14:textId="5C730A82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3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B5CC73" w14:textId="3564C830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F715248" w14:textId="35311C97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96E93AF" w14:textId="4316BA0F" w:rsidR="001F061C" w:rsidRPr="00B676A8" w:rsidRDefault="001F061C" w:rsidP="001F0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2.4</w:t>
            </w:r>
          </w:p>
        </w:tc>
      </w:tr>
      <w:tr w:rsidR="00BD5B4C" w:rsidRPr="00BB493E" w14:paraId="49B65131" w14:textId="77777777" w:rsidTr="003B7219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</w:tcPr>
          <w:p w14:paraId="4CA0B7B1" w14:textId="77777777" w:rsidR="00BD5B4C" w:rsidRPr="00B676A8" w:rsidRDefault="00BD5B4C" w:rsidP="00BD5B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4CB3D4D8" w14:textId="2D876EE2" w:rsidR="00BD5B4C" w:rsidRPr="00B676A8" w:rsidRDefault="00BD5B4C" w:rsidP="005969E6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</w:tcPr>
          <w:p w14:paraId="29F9509D" w14:textId="14DDDCE1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67153" w14:textId="426A098D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65246" w14:textId="28FC5B8D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14:paraId="460F0818" w14:textId="62C56773" w:rsidR="00BD5B4C" w:rsidRPr="00B676A8" w:rsidRDefault="001F061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BD5B4C" w:rsidRPr="009155DE" w14:paraId="23760429" w14:textId="76BF6B25" w:rsidTr="003B7219">
        <w:tc>
          <w:tcPr>
            <w:tcW w:w="2335" w:type="dxa"/>
            <w:tcBorders>
              <w:bottom w:val="nil"/>
              <w:right w:val="nil"/>
            </w:tcBorders>
          </w:tcPr>
          <w:p w14:paraId="581E562F" w14:textId="17F732ED" w:rsidR="00BD5B4C" w:rsidRPr="00B676A8" w:rsidRDefault="00BD5B4C" w:rsidP="00BD5B4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0930637F" w14:textId="77777777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  <w:right w:val="nil"/>
            </w:tcBorders>
          </w:tcPr>
          <w:p w14:paraId="1EDD3A85" w14:textId="0C7F42BF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1B6E1E7" w14:textId="77777777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281AB3F2" w14:textId="332D738E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287E6ADF" w14:textId="77777777" w:rsidR="00BD5B4C" w:rsidRPr="00B676A8" w:rsidRDefault="00BD5B4C" w:rsidP="00BD5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B31" w:rsidRPr="001355A7" w14:paraId="69E40D37" w14:textId="14D6AD61" w:rsidTr="003B7219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018A6A0C" w14:textId="362BC9D4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Social </w:t>
            </w:r>
            <w:r>
              <w:rPr>
                <w:rFonts w:ascii="Arial" w:hAnsi="Arial" w:cs="Arial"/>
                <w:sz w:val="20"/>
                <w:szCs w:val="20"/>
              </w:rPr>
              <w:t>Functionin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7673FA5F" w14:textId="701F243A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3612F6F9" w14:textId="299B0D6A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6E870B" w14:textId="23C27033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99732C" w14:textId="0649A9B5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0AC616D7" w14:textId="3A2FAB06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7</w:t>
            </w:r>
          </w:p>
        </w:tc>
      </w:tr>
      <w:tr w:rsidR="009E1B31" w:rsidRPr="001355A7" w14:paraId="74644508" w14:textId="77777777" w:rsidTr="005603E3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</w:tcPr>
          <w:p w14:paraId="7E8D23DD" w14:textId="77777777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07A5D4F7" w14:textId="0C87FD48" w:rsidR="009E1B31" w:rsidRPr="00B676A8" w:rsidRDefault="009E1B31" w:rsidP="009E1B3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</w:tcPr>
          <w:p w14:paraId="7FE7CEFC" w14:textId="1DF1383D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C8FC8" w14:textId="3E34BCE3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4DDC6" w14:textId="798BEC69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14:paraId="0F5CC0FC" w14:textId="085FA1F3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3B7219" w:rsidRPr="006060D9" w14:paraId="2FD08A2C" w14:textId="4E0C7B92" w:rsidTr="005603E3">
        <w:tc>
          <w:tcPr>
            <w:tcW w:w="2335" w:type="dxa"/>
            <w:tcBorders>
              <w:bottom w:val="nil"/>
              <w:right w:val="nil"/>
            </w:tcBorders>
          </w:tcPr>
          <w:p w14:paraId="71EBFF8F" w14:textId="0E05829A" w:rsidR="003B7219" w:rsidRPr="00B676A8" w:rsidRDefault="003B7219" w:rsidP="003B7219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6A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Acceptance </w:t>
            </w:r>
          </w:p>
        </w:tc>
        <w:tc>
          <w:tcPr>
            <w:tcW w:w="1697" w:type="dxa"/>
            <w:tcBorders>
              <w:left w:val="nil"/>
              <w:bottom w:val="nil"/>
            </w:tcBorders>
          </w:tcPr>
          <w:p w14:paraId="64830C89" w14:textId="77777777" w:rsidR="003B7219" w:rsidRPr="00B676A8" w:rsidRDefault="003B7219" w:rsidP="003B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nil"/>
              <w:right w:val="nil"/>
            </w:tcBorders>
          </w:tcPr>
          <w:p w14:paraId="05B80445" w14:textId="1233B3BD" w:rsidR="003B7219" w:rsidRPr="00B676A8" w:rsidRDefault="003B7219" w:rsidP="003B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2121E74" w14:textId="77777777" w:rsidR="003B7219" w:rsidRPr="00B676A8" w:rsidRDefault="003B7219" w:rsidP="003B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7F886D28" w14:textId="17E7C8E1" w:rsidR="003B7219" w:rsidRPr="00B676A8" w:rsidRDefault="003B7219" w:rsidP="003B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nil"/>
            </w:tcBorders>
          </w:tcPr>
          <w:p w14:paraId="4FED7B56" w14:textId="77777777" w:rsidR="003B7219" w:rsidRPr="00B676A8" w:rsidRDefault="003B7219" w:rsidP="003B72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1B31" w:rsidRPr="00964456" w14:paraId="71DA37E8" w14:textId="64A17046" w:rsidTr="005603E3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682FB281" w14:textId="531DC37E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Activity Engagemen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0B56653C" w14:textId="1E63F67E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08DFE3DF" w14:textId="2F789047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8049A9" w14:textId="695ADB06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358FCC" w14:textId="101BE5C5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5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205D2C10" w14:textId="0E3F1B62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8</w:t>
            </w:r>
          </w:p>
        </w:tc>
      </w:tr>
      <w:tr w:rsidR="009E1B31" w:rsidRPr="00964456" w14:paraId="738FB635" w14:textId="77777777" w:rsidTr="005603E3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7AC094A2" w14:textId="77777777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4912F28D" w14:textId="7BF3F2DF" w:rsidR="009E1B31" w:rsidRPr="00B676A8" w:rsidRDefault="009E1B31" w:rsidP="009E1B3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76EFF40B" w14:textId="71BBB9D4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724E9E" w14:textId="3D6933CC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3EF0B8" w14:textId="5B0DA677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3A59D49" w14:textId="70DB9188" w:rsidR="009E1B31" w:rsidRPr="00B676A8" w:rsidRDefault="005603E3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E1B31" w:rsidRPr="00F171F4" w14:paraId="219A0E15" w14:textId="3170143E" w:rsidTr="005603E3">
        <w:tc>
          <w:tcPr>
            <w:tcW w:w="2335" w:type="dxa"/>
            <w:tcBorders>
              <w:top w:val="nil"/>
              <w:bottom w:val="nil"/>
              <w:right w:val="nil"/>
            </w:tcBorders>
          </w:tcPr>
          <w:p w14:paraId="419D63FE" w14:textId="37E19FA7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  <w:r w:rsidRPr="00B676A8">
              <w:rPr>
                <w:rFonts w:ascii="Arial" w:hAnsi="Arial" w:cs="Arial"/>
                <w:sz w:val="20"/>
                <w:szCs w:val="20"/>
              </w:rPr>
              <w:t xml:space="preserve">   Pain Willingnes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</w:tcBorders>
          </w:tcPr>
          <w:p w14:paraId="32746252" w14:textId="73A428EC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</w:tcPr>
          <w:p w14:paraId="4E11E0D0" w14:textId="7BFCCE82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7230D2" w14:textId="3890CEF5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EEA67BA" w14:textId="7B957D52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</w:tcPr>
          <w:p w14:paraId="33C54B5E" w14:textId="0D91BDB1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4.9</w:t>
            </w:r>
          </w:p>
        </w:tc>
      </w:tr>
      <w:tr w:rsidR="009E1B31" w:rsidRPr="00F171F4" w14:paraId="448356C9" w14:textId="77777777" w:rsidTr="005603E3">
        <w:tc>
          <w:tcPr>
            <w:tcW w:w="2335" w:type="dxa"/>
            <w:tcBorders>
              <w:top w:val="nil"/>
              <w:bottom w:val="single" w:sz="4" w:space="0" w:color="auto"/>
              <w:right w:val="nil"/>
            </w:tcBorders>
          </w:tcPr>
          <w:p w14:paraId="612E1F16" w14:textId="77777777" w:rsidR="009E1B31" w:rsidRPr="00B676A8" w:rsidRDefault="009E1B31" w:rsidP="009E1B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</w:tcBorders>
          </w:tcPr>
          <w:p w14:paraId="416B6ED3" w14:textId="7BC2E017" w:rsidR="009E1B31" w:rsidRPr="00B676A8" w:rsidRDefault="009E1B31" w:rsidP="009E1B3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</w:tcPr>
          <w:p w14:paraId="51877AB4" w14:textId="2E083192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B345D" w14:textId="7B821984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BFFB" w14:textId="019F09C3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14:paraId="4F95E51D" w14:textId="1A79CF9C" w:rsidR="009E1B31" w:rsidRPr="00B676A8" w:rsidRDefault="009E1B31" w:rsidP="009E1B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</w:tbl>
    <w:p w14:paraId="53108ADE" w14:textId="6AA9168C" w:rsidR="00636B92" w:rsidRPr="00636B92" w:rsidRDefault="00CB1B6C" w:rsidP="00364A17">
      <w:pPr>
        <w:spacing w:after="0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 xml:space="preserve">EVP = Empower Veterans Program; </w:t>
      </w:r>
      <w:proofErr w:type="spellStart"/>
      <w:r w:rsidR="005603E3" w:rsidRPr="005603E3">
        <w:rPr>
          <w:rFonts w:ascii="Arial" w:hAnsi="Arial" w:cs="Arial"/>
          <w:i/>
          <w:iCs/>
          <w:sz w:val="24"/>
          <w:szCs w:val="24"/>
        </w:rPr>
        <w:t>iqr</w:t>
      </w:r>
      <w:proofErr w:type="spellEnd"/>
      <w:r w:rsidR="005603E3" w:rsidRPr="005603E3">
        <w:rPr>
          <w:rFonts w:ascii="Arial" w:hAnsi="Arial" w:cs="Arial"/>
          <w:sz w:val="24"/>
          <w:szCs w:val="24"/>
        </w:rPr>
        <w:t xml:space="preserve"> = Interquartile range; </w:t>
      </w:r>
      <w:r w:rsidRPr="005603E3">
        <w:rPr>
          <w:rFonts w:ascii="Arial" w:hAnsi="Arial" w:cs="Arial"/>
          <w:i/>
          <w:iCs/>
          <w:sz w:val="24"/>
          <w:szCs w:val="24"/>
        </w:rPr>
        <w:t>m</w:t>
      </w:r>
      <w:r w:rsidR="00636B92" w:rsidRPr="00636B92">
        <w:rPr>
          <w:rFonts w:ascii="Arial" w:hAnsi="Arial" w:cs="Arial"/>
          <w:i/>
          <w:iCs/>
          <w:sz w:val="24"/>
          <w:szCs w:val="24"/>
        </w:rPr>
        <w:t xml:space="preserve"> = Mea</w:t>
      </w:r>
      <w:r w:rsidR="00636B92" w:rsidRPr="005603E3">
        <w:rPr>
          <w:rFonts w:ascii="Arial" w:hAnsi="Arial" w:cs="Arial"/>
          <w:i/>
          <w:iCs/>
          <w:sz w:val="24"/>
          <w:szCs w:val="24"/>
        </w:rPr>
        <w:t xml:space="preserve">n; </w:t>
      </w:r>
      <w:proofErr w:type="spellStart"/>
      <w:r w:rsidR="005603E3" w:rsidRPr="005603E3">
        <w:rPr>
          <w:rFonts w:ascii="Arial" w:hAnsi="Arial" w:cs="Arial"/>
          <w:i/>
          <w:iCs/>
          <w:sz w:val="24"/>
          <w:szCs w:val="24"/>
        </w:rPr>
        <w:t>mdn</w:t>
      </w:r>
      <w:proofErr w:type="spellEnd"/>
      <w:r w:rsidR="005603E3" w:rsidRPr="005603E3">
        <w:rPr>
          <w:rFonts w:ascii="Arial" w:hAnsi="Arial" w:cs="Arial"/>
          <w:i/>
          <w:iCs/>
          <w:sz w:val="24"/>
          <w:szCs w:val="24"/>
        </w:rPr>
        <w:t xml:space="preserve"> </w:t>
      </w:r>
      <w:r w:rsidR="005603E3" w:rsidRPr="005603E3">
        <w:rPr>
          <w:rFonts w:ascii="Arial" w:hAnsi="Arial" w:cs="Arial"/>
          <w:sz w:val="24"/>
          <w:szCs w:val="24"/>
        </w:rPr>
        <w:t xml:space="preserve">= </w:t>
      </w:r>
      <w:r w:rsidR="005603E3">
        <w:rPr>
          <w:rFonts w:ascii="Arial" w:hAnsi="Arial" w:cs="Arial"/>
          <w:sz w:val="24"/>
          <w:szCs w:val="24"/>
        </w:rPr>
        <w:t>M</w:t>
      </w:r>
      <w:r w:rsidR="005603E3" w:rsidRPr="005603E3">
        <w:rPr>
          <w:rFonts w:ascii="Arial" w:hAnsi="Arial" w:cs="Arial"/>
          <w:sz w:val="24"/>
          <w:szCs w:val="24"/>
        </w:rPr>
        <w:t xml:space="preserve">edian; </w:t>
      </w:r>
      <w:proofErr w:type="spellStart"/>
      <w:r w:rsidR="00636B92" w:rsidRPr="00636B92">
        <w:rPr>
          <w:rFonts w:ascii="Arial" w:hAnsi="Arial" w:cs="Arial"/>
          <w:i/>
          <w:iCs/>
          <w:sz w:val="24"/>
          <w:szCs w:val="24"/>
        </w:rPr>
        <w:t>sd</w:t>
      </w:r>
      <w:proofErr w:type="spellEnd"/>
      <w:r w:rsidR="00636B92" w:rsidRPr="00636B92">
        <w:rPr>
          <w:rFonts w:ascii="Arial" w:hAnsi="Arial" w:cs="Arial"/>
          <w:i/>
          <w:iCs/>
          <w:sz w:val="24"/>
          <w:szCs w:val="24"/>
        </w:rPr>
        <w:t xml:space="preserve"> = Standard </w:t>
      </w:r>
      <w:r w:rsidR="0014454F">
        <w:rPr>
          <w:rFonts w:ascii="Arial" w:hAnsi="Arial" w:cs="Arial"/>
          <w:i/>
          <w:iCs/>
          <w:sz w:val="24"/>
          <w:szCs w:val="24"/>
        </w:rPr>
        <w:t xml:space="preserve">               </w:t>
      </w:r>
      <w:r w:rsidR="00636B92" w:rsidRPr="00636B92">
        <w:rPr>
          <w:rFonts w:ascii="Arial" w:hAnsi="Arial" w:cs="Arial"/>
          <w:i/>
          <w:iCs/>
          <w:sz w:val="24"/>
          <w:szCs w:val="24"/>
        </w:rPr>
        <w:t>Deviation; W1 = Week 1; W10 = Week 10; W26 = Week 26; W52 = Week 52</w:t>
      </w:r>
    </w:p>
    <w:p w14:paraId="7B487F3A" w14:textId="77777777" w:rsidR="00700649" w:rsidRDefault="007B22D6"/>
    <w:sectPr w:rsidR="00700649" w:rsidSect="00FF51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A17"/>
    <w:rsid w:val="000338CC"/>
    <w:rsid w:val="0014454F"/>
    <w:rsid w:val="00170B3A"/>
    <w:rsid w:val="001B0497"/>
    <w:rsid w:val="001B0C69"/>
    <w:rsid w:val="001D3787"/>
    <w:rsid w:val="001D4A0D"/>
    <w:rsid w:val="001D68F6"/>
    <w:rsid w:val="001F061C"/>
    <w:rsid w:val="002576F2"/>
    <w:rsid w:val="00265E71"/>
    <w:rsid w:val="002C2B2D"/>
    <w:rsid w:val="002F279B"/>
    <w:rsid w:val="002F2876"/>
    <w:rsid w:val="00342B20"/>
    <w:rsid w:val="003620CB"/>
    <w:rsid w:val="00364A17"/>
    <w:rsid w:val="003B7219"/>
    <w:rsid w:val="003C0FF1"/>
    <w:rsid w:val="003C49E0"/>
    <w:rsid w:val="005131DF"/>
    <w:rsid w:val="005603E3"/>
    <w:rsid w:val="00585687"/>
    <w:rsid w:val="005969E6"/>
    <w:rsid w:val="005A4014"/>
    <w:rsid w:val="005E4ECD"/>
    <w:rsid w:val="00636B92"/>
    <w:rsid w:val="00644EDB"/>
    <w:rsid w:val="006702E0"/>
    <w:rsid w:val="00681027"/>
    <w:rsid w:val="006C222A"/>
    <w:rsid w:val="007B22D6"/>
    <w:rsid w:val="007C42F6"/>
    <w:rsid w:val="007E31D0"/>
    <w:rsid w:val="00810935"/>
    <w:rsid w:val="008215E1"/>
    <w:rsid w:val="00833CC7"/>
    <w:rsid w:val="00853B20"/>
    <w:rsid w:val="00855D17"/>
    <w:rsid w:val="0086675A"/>
    <w:rsid w:val="0087174A"/>
    <w:rsid w:val="008A07BE"/>
    <w:rsid w:val="008A7C33"/>
    <w:rsid w:val="008E7769"/>
    <w:rsid w:val="00947899"/>
    <w:rsid w:val="00983F60"/>
    <w:rsid w:val="009E1B31"/>
    <w:rsid w:val="009F3D33"/>
    <w:rsid w:val="00A1400D"/>
    <w:rsid w:val="00A65734"/>
    <w:rsid w:val="00AA7FFE"/>
    <w:rsid w:val="00AE43BE"/>
    <w:rsid w:val="00B676A8"/>
    <w:rsid w:val="00B717FF"/>
    <w:rsid w:val="00B87F74"/>
    <w:rsid w:val="00B94775"/>
    <w:rsid w:val="00BB493E"/>
    <w:rsid w:val="00BB64A4"/>
    <w:rsid w:val="00BC1476"/>
    <w:rsid w:val="00BC416C"/>
    <w:rsid w:val="00BD5B4C"/>
    <w:rsid w:val="00BE440C"/>
    <w:rsid w:val="00CB1B6C"/>
    <w:rsid w:val="00D90BED"/>
    <w:rsid w:val="00DB107A"/>
    <w:rsid w:val="00DB2193"/>
    <w:rsid w:val="00DB649F"/>
    <w:rsid w:val="00DD40F9"/>
    <w:rsid w:val="00DE3371"/>
    <w:rsid w:val="00DE731B"/>
    <w:rsid w:val="00DF55AD"/>
    <w:rsid w:val="00E8008B"/>
    <w:rsid w:val="00EA5FD5"/>
    <w:rsid w:val="00EE0E11"/>
    <w:rsid w:val="00F25F21"/>
    <w:rsid w:val="00F34E06"/>
    <w:rsid w:val="00F61DFC"/>
    <w:rsid w:val="00F77676"/>
    <w:rsid w:val="00FB21F2"/>
    <w:rsid w:val="00FD6D3E"/>
    <w:rsid w:val="00FF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60A0"/>
  <w15:chartTrackingRefBased/>
  <w15:docId w15:val="{D65437BB-5806-48ED-841B-50246350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7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Christopher A.</dc:creator>
  <cp:keywords/>
  <dc:description/>
  <cp:lastModifiedBy>Benzinger, Rachel C.</cp:lastModifiedBy>
  <cp:revision>2</cp:revision>
  <dcterms:created xsi:type="dcterms:W3CDTF">2024-02-13T18:15:00Z</dcterms:created>
  <dcterms:modified xsi:type="dcterms:W3CDTF">2024-02-13T18:15:00Z</dcterms:modified>
</cp:coreProperties>
</file>